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559"/>
        <w:gridCol w:w="1701"/>
        <w:gridCol w:w="1985"/>
        <w:gridCol w:w="1843"/>
        <w:gridCol w:w="1275"/>
      </w:tblGrid>
      <w:tr w:rsidR="0085787A" w:rsidRPr="00DE01B6" w14:paraId="62607B5E" w14:textId="5689DC1F" w:rsidTr="0085787A">
        <w:trPr>
          <w:jc w:val="center"/>
        </w:trPr>
        <w:tc>
          <w:tcPr>
            <w:tcW w:w="1555" w:type="dxa"/>
            <w:vAlign w:val="center"/>
          </w:tcPr>
          <w:p w14:paraId="7AC5FEC4" w14:textId="6A79A74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850" w:type="dxa"/>
            <w:vAlign w:val="center"/>
          </w:tcPr>
          <w:p w14:paraId="6FE553CD" w14:textId="6BC1587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559" w:type="dxa"/>
            <w:vAlign w:val="center"/>
          </w:tcPr>
          <w:p w14:paraId="18CBAB2D" w14:textId="27E0106F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tic </w:t>
            </w:r>
            <w:r w:rsidR="009409F4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odifications</w:t>
            </w:r>
          </w:p>
        </w:tc>
        <w:tc>
          <w:tcPr>
            <w:tcW w:w="1701" w:type="dxa"/>
            <w:vAlign w:val="center"/>
          </w:tcPr>
          <w:p w14:paraId="429D0D1C" w14:textId="3A4FB5D7" w:rsidR="00512660" w:rsidRPr="00DE01B6" w:rsidRDefault="00512660" w:rsidP="009409F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114"/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 xml:space="preserve">Experiment </w:t>
            </w:r>
            <w:r w:rsidR="009409F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ypes</w:t>
            </w:r>
            <w:bookmarkEnd w:id="0"/>
          </w:p>
        </w:tc>
        <w:tc>
          <w:tcPr>
            <w:tcW w:w="1985" w:type="dxa"/>
            <w:vAlign w:val="center"/>
          </w:tcPr>
          <w:p w14:paraId="1E0CD63F" w14:textId="3936047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15"/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 xml:space="preserve">Target </w:t>
            </w:r>
            <w:r w:rsidR="00142A0A">
              <w:rPr>
                <w:rFonts w:ascii="Times New Roman" w:hAnsi="Times New Roman" w:cs="Times New Roman"/>
                <w:b/>
                <w:bCs/>
                <w:szCs w:val="21"/>
              </w:rPr>
              <w:t>DSTs</w:t>
            </w:r>
            <w:bookmarkEnd w:id="1"/>
          </w:p>
        </w:tc>
        <w:tc>
          <w:tcPr>
            <w:tcW w:w="1843" w:type="dxa"/>
            <w:vAlign w:val="center"/>
          </w:tcPr>
          <w:p w14:paraId="6D83F804" w14:textId="0EC8351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Positive/Negative</w:t>
            </w:r>
          </w:p>
        </w:tc>
        <w:tc>
          <w:tcPr>
            <w:tcW w:w="1275" w:type="dxa"/>
            <w:vAlign w:val="center"/>
          </w:tcPr>
          <w:p w14:paraId="01CE7991" w14:textId="6994BEC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01B6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147460" w:rsidRPr="00DE01B6" w14:paraId="7E357779" w14:textId="691A5D28" w:rsidTr="0085787A">
        <w:trPr>
          <w:jc w:val="center"/>
        </w:trPr>
        <w:tc>
          <w:tcPr>
            <w:tcW w:w="1555" w:type="dxa"/>
            <w:vAlign w:val="center"/>
          </w:tcPr>
          <w:p w14:paraId="2A69B9F7" w14:textId="43D39B13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G207</w:t>
            </w:r>
          </w:p>
        </w:tc>
        <w:tc>
          <w:tcPr>
            <w:tcW w:w="850" w:type="dxa"/>
            <w:vAlign w:val="center"/>
          </w:tcPr>
          <w:p w14:paraId="0AAE440E" w14:textId="65E53111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</w:pPr>
            <w:bookmarkStart w:id="2" w:name="OLE_LINK53"/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</w:t>
            </w:r>
            <w:bookmarkEnd w:id="2"/>
          </w:p>
        </w:tc>
        <w:tc>
          <w:tcPr>
            <w:tcW w:w="1559" w:type="dxa"/>
            <w:vAlign w:val="center"/>
          </w:tcPr>
          <w:p w14:paraId="350FF307" w14:textId="63265CBA" w:rsidR="00512660" w:rsidRPr="00DE01B6" w:rsidRDefault="00D245F2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75"/>
            <w:bookmarkStart w:id="4" w:name="OLE_LINK66"/>
            <w:bookmarkStart w:id="5" w:name="OLE_LINK70"/>
            <w:bookmarkStart w:id="6" w:name="OLE_LINK3"/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eletion of two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pies of</w:t>
            </w:r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Start w:id="7" w:name="OLE_LINK72"/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γ</w:t>
            </w:r>
            <w:r w:rsidR="00512660"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</w:t>
            </w:r>
            <w:bookmarkEnd w:id="3"/>
            <w:bookmarkEnd w:id="7"/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,</w:t>
            </w:r>
            <w:bookmarkEnd w:id="4"/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Start w:id="8" w:name="OLE_LINK69"/>
            <w:bookmarkEnd w:id="5"/>
            <w:r w:rsidR="00512660"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nactivation of UL39</w:t>
            </w:r>
            <w:bookmarkEnd w:id="6"/>
            <w:bookmarkEnd w:id="8"/>
          </w:p>
        </w:tc>
        <w:tc>
          <w:tcPr>
            <w:tcW w:w="1701" w:type="dxa"/>
            <w:vAlign w:val="center"/>
          </w:tcPr>
          <w:p w14:paraId="384AC78A" w14:textId="7A58FC00" w:rsidR="00512660" w:rsidRPr="00DE01B6" w:rsidRDefault="00512660" w:rsidP="00DE01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inical trials</w:t>
            </w:r>
            <w:r w:rsid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NCT03911388,</w:t>
            </w:r>
            <w:r w:rsid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482933,</w:t>
            </w:r>
            <w:r w:rsid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2457845,</w:t>
            </w:r>
            <w:r w:rsid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0157703,</w:t>
            </w:r>
            <w:r w:rsid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NCT00028158);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DE01B6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;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27D5C317" w14:textId="2509D65E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Gastric cancer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5008BF">
              <w:rPr>
                <w:rFonts w:ascii="Times New Roman" w:hAnsi="Times New Roman" w:cs="Times New Roman"/>
                <w:szCs w:val="21"/>
              </w:rPr>
              <w:t>c</w:t>
            </w:r>
            <w:r w:rsidRPr="00DE01B6">
              <w:rPr>
                <w:rFonts w:ascii="Times New Roman" w:hAnsi="Times New Roman" w:cs="Times New Roman"/>
                <w:szCs w:val="21"/>
              </w:rPr>
              <w:t>olorectal cancer</w:t>
            </w:r>
          </w:p>
        </w:tc>
        <w:tc>
          <w:tcPr>
            <w:tcW w:w="1843" w:type="dxa"/>
            <w:vAlign w:val="center"/>
          </w:tcPr>
          <w:p w14:paraId="4EAA078C" w14:textId="6477E05F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40"/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  <w:bookmarkEnd w:id="9"/>
          </w:p>
        </w:tc>
        <w:tc>
          <w:tcPr>
            <w:tcW w:w="1275" w:type="dxa"/>
            <w:vAlign w:val="center"/>
          </w:tcPr>
          <w:p w14:paraId="3374AB30" w14:textId="0FB30766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5uZXR0PC9BdXRob3I+PFllYXI+MjAwMjwvWWVhcj48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5uZXR0PC9BdXRob3I+PFllYXI+MjAwMjwvWWVhcj48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Bennett et al., 2002;Stanziale et al., 2002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4AD753F8" w14:textId="1DD8313F" w:rsidTr="0085787A">
        <w:trPr>
          <w:jc w:val="center"/>
        </w:trPr>
        <w:tc>
          <w:tcPr>
            <w:tcW w:w="1555" w:type="dxa"/>
            <w:vAlign w:val="center"/>
          </w:tcPr>
          <w:p w14:paraId="643560C1" w14:textId="54F5D0D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39"/>
            <w:r w:rsidRPr="00DE01B6">
              <w:rPr>
                <w:rFonts w:ascii="Times New Roman" w:hAnsi="Times New Roman" w:cs="Times New Roman"/>
                <w:szCs w:val="21"/>
              </w:rPr>
              <w:t>G47Δ</w:t>
            </w:r>
            <w:bookmarkEnd w:id="10"/>
          </w:p>
        </w:tc>
        <w:tc>
          <w:tcPr>
            <w:tcW w:w="850" w:type="dxa"/>
            <w:vAlign w:val="center"/>
          </w:tcPr>
          <w:p w14:paraId="66EC1BD7" w14:textId="0C3A77F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6ECDB96E" w14:textId="556F645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</w:t>
            </w:r>
            <w:bookmarkStart w:id="11" w:name="OLE_LINK108"/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eletion of </w:t>
            </w:r>
            <w:r w:rsidRPr="00DE01B6">
              <w:rPr>
                <w:rFonts w:ascii="Times New Roman" w:hAnsi="Times New Roman" w:cs="Times New Roman"/>
                <w:szCs w:val="21"/>
              </w:rPr>
              <w:t xml:space="preserve">α47 </w:t>
            </w:r>
            <w:bookmarkStart w:id="12" w:name="OLE_LINK83"/>
            <w:r w:rsidRPr="00DE01B6">
              <w:rPr>
                <w:rFonts w:ascii="Times New Roman" w:hAnsi="Times New Roman" w:cs="Times New Roman"/>
                <w:szCs w:val="21"/>
              </w:rPr>
              <w:t>bas</w:t>
            </w:r>
            <w:r w:rsidR="00D950D9">
              <w:rPr>
                <w:rFonts w:ascii="Times New Roman" w:hAnsi="Times New Roman" w:cs="Times New Roman"/>
                <w:szCs w:val="21"/>
              </w:rPr>
              <w:t>ed</w:t>
            </w:r>
            <w:r w:rsidRPr="00DE01B6">
              <w:rPr>
                <w:rFonts w:ascii="Times New Roman" w:hAnsi="Times New Roman" w:cs="Times New Roman"/>
                <w:szCs w:val="21"/>
              </w:rPr>
              <w:t xml:space="preserve"> on </w:t>
            </w:r>
            <w:bookmarkEnd w:id="12"/>
            <w:r w:rsidRPr="00DE01B6">
              <w:rPr>
                <w:rFonts w:ascii="Times New Roman" w:hAnsi="Times New Roman" w:cs="Times New Roman"/>
                <w:szCs w:val="21"/>
              </w:rPr>
              <w:t>G2</w:t>
            </w:r>
            <w:bookmarkEnd w:id="11"/>
            <w:r w:rsidRPr="00DE01B6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701" w:type="dxa"/>
            <w:vAlign w:val="center"/>
          </w:tcPr>
          <w:p w14:paraId="3D60892D" w14:textId="51EE6BB0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DE01B6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; </w:t>
            </w: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3B7B4DD4" w14:textId="34C8C643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58"/>
            <w:r w:rsidRPr="00DE01B6">
              <w:rPr>
                <w:rFonts w:ascii="Times New Roman" w:hAnsi="Times New Roman" w:cs="Times New Roman"/>
                <w:szCs w:val="21"/>
              </w:rPr>
              <w:t>Esophageal cancer</w:t>
            </w:r>
            <w:bookmarkEnd w:id="13"/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5008BF">
              <w:rPr>
                <w:rFonts w:ascii="Times New Roman" w:hAnsi="Times New Roman" w:cs="Times New Roman"/>
                <w:szCs w:val="21"/>
              </w:rPr>
              <w:t>g</w:t>
            </w:r>
            <w:r w:rsidRPr="00DE01B6">
              <w:rPr>
                <w:rFonts w:ascii="Times New Roman" w:hAnsi="Times New Roman" w:cs="Times New Roman"/>
                <w:szCs w:val="21"/>
              </w:rPr>
              <w:t>astric cancer</w:t>
            </w:r>
          </w:p>
        </w:tc>
        <w:tc>
          <w:tcPr>
            <w:tcW w:w="1843" w:type="dxa"/>
            <w:vAlign w:val="center"/>
          </w:tcPr>
          <w:p w14:paraId="046586A0" w14:textId="070F8341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09E60B71" w14:textId="7DA6AF4E" w:rsidR="00512660" w:rsidRPr="00DE01B6" w:rsidRDefault="00B90B2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dhd2FyYTwvQXV0aG9yPjxZZWFyPjIwMjA8L1llYXI+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dhd2FyYTwvQXV0aG9yPjxZZWFyPjIwMjA8L1llYXI+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Sugawara et al., 2020;Yajima et al., 202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74E65107" w14:textId="5951A173" w:rsidTr="0085787A">
        <w:trPr>
          <w:jc w:val="center"/>
        </w:trPr>
        <w:tc>
          <w:tcPr>
            <w:tcW w:w="1555" w:type="dxa"/>
            <w:vAlign w:val="center"/>
          </w:tcPr>
          <w:p w14:paraId="41BD3C3E" w14:textId="1BF299A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4"/>
            <w:r w:rsidRPr="00DE01B6">
              <w:rPr>
                <w:rFonts w:ascii="Times New Roman" w:hAnsi="Times New Roman" w:cs="Times New Roman"/>
                <w:szCs w:val="21"/>
              </w:rPr>
              <w:t>NV1020</w:t>
            </w:r>
            <w:bookmarkEnd w:id="14"/>
          </w:p>
        </w:tc>
        <w:tc>
          <w:tcPr>
            <w:tcW w:w="850" w:type="dxa"/>
            <w:vAlign w:val="center"/>
          </w:tcPr>
          <w:p w14:paraId="70384C24" w14:textId="582FAA1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13BCE6A0" w14:textId="4332124B" w:rsidR="00512660" w:rsidRPr="00DE01B6" w:rsidRDefault="00BF17EB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90"/>
            <w:r w:rsidRPr="00BF17EB">
              <w:rPr>
                <w:rFonts w:ascii="Times New Roman" w:hAnsi="Times New Roman" w:cs="Times New Roman"/>
                <w:szCs w:val="21"/>
              </w:rPr>
              <w:t>Deletion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0D02">
              <w:rPr>
                <w:rFonts w:ascii="Times New Roman" w:hAnsi="Times New Roman" w:cs="Times New Roman"/>
                <w:szCs w:val="21"/>
              </w:rPr>
              <w:t xml:space="preserve">UL56, </w:t>
            </w:r>
            <w:r>
              <w:rPr>
                <w:rFonts w:ascii="Times New Roman" w:hAnsi="Times New Roman" w:cs="Times New Roman"/>
                <w:szCs w:val="21"/>
              </w:rPr>
              <w:t xml:space="preserve">one copy of </w:t>
            </w:r>
            <w:r w:rsidR="00770D02" w:rsidRPr="00770D02">
              <w:rPr>
                <w:rFonts w:ascii="Times New Roman" w:hAnsi="Times New Roman" w:cs="Times New Roman"/>
                <w:szCs w:val="21"/>
              </w:rPr>
              <w:t>ICP0, ICP4 and</w:t>
            </w:r>
            <w:r w:rsidR="00770D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</w:t>
            </w:r>
            <w:bookmarkEnd w:id="15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, </w:t>
            </w:r>
            <w:bookmarkStart w:id="16" w:name="OLE_LINK82"/>
            <w:r w:rsidR="00770D02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insertion</w:t>
            </w:r>
            <w:r w:rsidR="00770D0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="00770D02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r w:rsid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="00B84549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a</w:t>
            </w:r>
            <w:r w:rsidR="00B84549" w:rsidRP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fragment of HSV-2 DNA</w:t>
            </w:r>
            <w:bookmarkEnd w:id="16"/>
            <w:r w:rsidR="00B84549" w:rsidRP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encoding several glycoprotein genes</w:t>
            </w:r>
          </w:p>
        </w:tc>
        <w:tc>
          <w:tcPr>
            <w:tcW w:w="1701" w:type="dxa"/>
            <w:vAlign w:val="center"/>
          </w:tcPr>
          <w:p w14:paraId="7943291B" w14:textId="3F56C08A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Clinical trials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0149396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0012155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);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DE01B6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;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208CDB0F" w14:textId="539298DD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Gastric cancer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5008BF">
              <w:rPr>
                <w:rFonts w:ascii="Times New Roman" w:hAnsi="Times New Roman" w:cs="Times New Roman"/>
                <w:szCs w:val="21"/>
              </w:rPr>
              <w:t>c</w:t>
            </w:r>
            <w:r w:rsidRPr="00DE01B6">
              <w:rPr>
                <w:rFonts w:ascii="Times New Roman" w:hAnsi="Times New Roman" w:cs="Times New Roman"/>
                <w:szCs w:val="21"/>
              </w:rPr>
              <w:t>olorectal cancer</w:t>
            </w:r>
          </w:p>
        </w:tc>
        <w:tc>
          <w:tcPr>
            <w:tcW w:w="1843" w:type="dxa"/>
            <w:vAlign w:val="center"/>
          </w:tcPr>
          <w:p w14:paraId="56BC97CE" w14:textId="022FC731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2BABA9D8" w14:textId="08BE784E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5uZXR0PC9BdXRob3I+PFllYXI+MjAwMjwvWWVhcj48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5uZXR0PC9BdXRob3I+PFllYXI+MjAwMjwvWWVhcj48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</w:t>
            </w:r>
            <w:bookmarkStart w:id="17" w:name="_Hlk127218966"/>
            <w:r w:rsidRPr="00DE01B6">
              <w:rPr>
                <w:rFonts w:ascii="Times New Roman" w:hAnsi="Times New Roman" w:cs="Times New Roman"/>
                <w:noProof/>
                <w:szCs w:val="21"/>
              </w:rPr>
              <w:t>Bennett</w:t>
            </w:r>
            <w:bookmarkEnd w:id="17"/>
            <w:r w:rsidRPr="00DE01B6">
              <w:rPr>
                <w:rFonts w:ascii="Times New Roman" w:hAnsi="Times New Roman" w:cs="Times New Roman"/>
                <w:noProof/>
                <w:szCs w:val="21"/>
              </w:rPr>
              <w:t xml:space="preserve"> et al., 2002;Kemeny et al., 2006;Fong et al., 2009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259211D7" w14:textId="739FA0FA" w:rsidTr="0085787A">
        <w:trPr>
          <w:jc w:val="center"/>
        </w:trPr>
        <w:tc>
          <w:tcPr>
            <w:tcW w:w="1555" w:type="dxa"/>
            <w:vAlign w:val="center"/>
          </w:tcPr>
          <w:p w14:paraId="42BF6870" w14:textId="0045C27F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9"/>
            <w:r w:rsidRPr="00DE01B6">
              <w:rPr>
                <w:rFonts w:ascii="Times New Roman" w:hAnsi="Times New Roman" w:cs="Times New Roman"/>
                <w:szCs w:val="21"/>
              </w:rPr>
              <w:t>NV1066</w:t>
            </w:r>
            <w:bookmarkEnd w:id="18"/>
          </w:p>
        </w:tc>
        <w:tc>
          <w:tcPr>
            <w:tcW w:w="850" w:type="dxa"/>
            <w:vAlign w:val="center"/>
          </w:tcPr>
          <w:p w14:paraId="0CEB8F48" w14:textId="699D623E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441663EF" w14:textId="7958507E" w:rsidR="00512660" w:rsidRPr="00DE01B6" w:rsidRDefault="00D139D1" w:rsidP="00D1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7EB">
              <w:rPr>
                <w:rFonts w:ascii="Times New Roman" w:hAnsi="Times New Roman" w:cs="Times New Roman"/>
                <w:szCs w:val="21"/>
              </w:rPr>
              <w:t>Deletion of</w:t>
            </w:r>
            <w:r>
              <w:rPr>
                <w:rFonts w:ascii="Times New Roman" w:hAnsi="Times New Roman" w:cs="Times New Roman"/>
                <w:szCs w:val="21"/>
              </w:rPr>
              <w:t xml:space="preserve"> one copy of </w:t>
            </w:r>
            <w:r w:rsidRPr="00770D02">
              <w:rPr>
                <w:rFonts w:ascii="Times New Roman" w:hAnsi="Times New Roman" w:cs="Times New Roman"/>
                <w:szCs w:val="21"/>
              </w:rPr>
              <w:t>ICP0, ICP4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, </w:t>
            </w:r>
            <w:r w:rsidRPr="00D139D1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nsertion of EGFP</w:t>
            </w:r>
          </w:p>
        </w:tc>
        <w:tc>
          <w:tcPr>
            <w:tcW w:w="1701" w:type="dxa"/>
            <w:vAlign w:val="center"/>
          </w:tcPr>
          <w:p w14:paraId="0D98757F" w14:textId="22DD1590" w:rsidR="00512660" w:rsidRPr="00DE01B6" w:rsidRDefault="001474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I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2CE03665" w14:textId="7AEFC048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Gastric cancer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5008BF">
              <w:rPr>
                <w:rFonts w:ascii="Times New Roman" w:hAnsi="Times New Roman" w:cs="Times New Roman"/>
                <w:szCs w:val="21"/>
              </w:rPr>
              <w:t>p</w:t>
            </w:r>
            <w:r w:rsidRPr="00DE01B6">
              <w:rPr>
                <w:rFonts w:ascii="Times New Roman" w:hAnsi="Times New Roman" w:cs="Times New Roman"/>
                <w:szCs w:val="21"/>
              </w:rPr>
              <w:t>ancreatic Cancer</w:t>
            </w:r>
          </w:p>
        </w:tc>
        <w:tc>
          <w:tcPr>
            <w:tcW w:w="1843" w:type="dxa"/>
            <w:vAlign w:val="center"/>
          </w:tcPr>
          <w:p w14:paraId="30938F71" w14:textId="30BF114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DEF8B09" w14:textId="0CBF750B" w:rsidR="00512660" w:rsidRPr="00DE01B6" w:rsidRDefault="00190BAB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aXNlbmJlcmc8L0F1dGhvcj48WWVhcj4yMDEwPC9ZZWFy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aXNlbmJlcmc8L0F1dGhvcj48WWVhcj4yMDEwPC9ZZWFy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Eisenberg et al., 2010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02F1F2C4" w14:textId="79B5A79E" w:rsidTr="0085787A">
        <w:trPr>
          <w:jc w:val="center"/>
        </w:trPr>
        <w:tc>
          <w:tcPr>
            <w:tcW w:w="1555" w:type="dxa"/>
            <w:vAlign w:val="center"/>
          </w:tcPr>
          <w:p w14:paraId="6FC3223F" w14:textId="38464F7A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3"/>
            <w:r w:rsidRPr="00DE01B6">
              <w:rPr>
                <w:rFonts w:ascii="Times New Roman" w:hAnsi="Times New Roman" w:cs="Times New Roman"/>
                <w:szCs w:val="21"/>
              </w:rPr>
              <w:t>hrR3</w:t>
            </w:r>
            <w:bookmarkEnd w:id="19"/>
          </w:p>
        </w:tc>
        <w:tc>
          <w:tcPr>
            <w:tcW w:w="850" w:type="dxa"/>
            <w:vAlign w:val="center"/>
          </w:tcPr>
          <w:p w14:paraId="2F73D4FF" w14:textId="7CCFCEA0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2C05AD1F" w14:textId="649AAA02" w:rsidR="00512660" w:rsidRPr="00DE01B6" w:rsidRDefault="00786B2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nactivation of UL39</w:t>
            </w:r>
          </w:p>
        </w:tc>
        <w:tc>
          <w:tcPr>
            <w:tcW w:w="1701" w:type="dxa"/>
            <w:vAlign w:val="center"/>
          </w:tcPr>
          <w:p w14:paraId="58776889" w14:textId="5BA0B650" w:rsidR="00512660" w:rsidRPr="00DE01B6" w:rsidRDefault="001474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I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n vivo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77F243FB" w14:textId="6D6B360E" w:rsidR="00512660" w:rsidRPr="00DE01B6" w:rsidRDefault="005008BF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lorectal cancer</w:t>
            </w:r>
          </w:p>
        </w:tc>
        <w:tc>
          <w:tcPr>
            <w:tcW w:w="1843" w:type="dxa"/>
            <w:vAlign w:val="center"/>
          </w:tcPr>
          <w:p w14:paraId="2426E9D3" w14:textId="13E5F56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8EC3FF3" w14:textId="2E15FD19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oon&lt;/Author&gt;&lt;Year&gt;1998&lt;/Year&gt;&lt;RecNum&gt;41&lt;/RecNum&gt;&lt;DisplayText&gt;(Yoon et al., 1998)&lt;/DisplayText&gt;&lt;record&gt;&lt;rec-number&gt;41&lt;/rec-number&gt;&lt;foreign-keys&gt;&lt;key app="EN" db-id="d99fsw0wea99zaedftkvadxl9x0ar2e05sae" timestamp="1673064480"&gt;41&lt;/key&gt;&lt;/foreign-keys&gt;&lt;ref-type name="Journal Article"&gt;17&lt;/ref-type&gt;&lt;contributors&gt;&lt;authors&gt;&lt;author&gt;Yoon, S. S.&lt;/author&gt;&lt;author&gt;Carroll, N. M.&lt;/author&gt;&lt;author&gt;Chiocca, E. A.&lt;/author&gt;&lt;author&gt;Tanabe, K. K.&lt;/author&gt;&lt;/authors&gt;&lt;/contributors&gt;&lt;auth-address&gt;Department of Surgery, Massachusetts General Hospital, and Harvard Medical School, Boston 02114, USA.&lt;/auth-address&gt;&lt;titles&gt;&lt;title&gt;Cancer gene therapy using a replication-competent herpes simplex virus type 1 vector&lt;/title&gt;&lt;secondary-title&gt;Ann Surg&lt;/secondary-title&gt;&lt;alt-title&gt;Annals of surgery&lt;/alt-title&gt;&lt;/titles&gt;&lt;periodical&gt;&lt;full-title&gt;Ann Surg&lt;/full-title&gt;&lt;abbr-1&gt;Annals of surgery&lt;/abbr-1&gt;&lt;/periodical&gt;&lt;alt-periodical&gt;&lt;full-title&gt;Ann Surg&lt;/full-title&gt;&lt;abbr-1&gt;Annals of surgery&lt;/abbr-1&gt;&lt;/alt-periodical&gt;&lt;pages&gt;366-74&lt;/pages&gt;&lt;volume&gt;228&lt;/volume&gt;&lt;number&gt;3&lt;/number&gt;&lt;edition&gt;1998/09/22&lt;/edition&gt;&lt;keywords&gt;&lt;keyword&gt;Animals&lt;/keyword&gt;&lt;keyword&gt;Antimetabolites/*therapeutic use&lt;/keyword&gt;&lt;keyword&gt;Carcinoma/pathology/*therapy&lt;/keyword&gt;&lt;keyword&gt;Colonic Neoplasms/pathology/*therapy&lt;/keyword&gt;&lt;keyword&gt;Combined Modality Therapy&lt;/keyword&gt;&lt;keyword&gt;Ganciclovir/*therapeutic use&lt;/keyword&gt;&lt;keyword&gt;*Genetic Therapy&lt;/keyword&gt;&lt;keyword&gt;Herpesvirus 1, Human/*genetics&lt;/keyword&gt;&lt;keyword&gt;Humans&lt;/keyword&gt;&lt;keyword&gt;Mice&lt;/keyword&gt;&lt;keyword&gt;Mice, Nude&lt;/keyword&gt;&lt;keyword&gt;Tumor Cells, Cultured&lt;/keyword&gt;&lt;/keywords&gt;&lt;dates&gt;&lt;year&gt;1998&lt;/year&gt;&lt;pub-dates&gt;&lt;date&gt;Sep&lt;/date&gt;&lt;/pub-dates&gt;&lt;/dates&gt;&lt;isbn&gt;0003-4932 (Print)&amp;#xD;0003-4932&lt;/isbn&gt;&lt;accession-num&gt;9742919&lt;/accession-num&gt;&lt;urls&gt;&lt;/urls&gt;&lt;custom2&gt;PMC1191493&lt;/custom2&gt;&lt;electronic-resource-num&gt;10.1097/00000658-199809000-00009&lt;/electronic-resource-num&gt;&lt;remote-database-provider&gt;NLM&lt;/remote-database-provider&gt;&lt;language&gt;eng&lt;/language&gt;&lt;/record&gt;&lt;/Cite&gt;&lt;/EndNote&gt;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Yoon et al., 1998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0D714FCF" w14:textId="2A5E2851" w:rsidTr="0085787A">
        <w:trPr>
          <w:jc w:val="center"/>
        </w:trPr>
        <w:tc>
          <w:tcPr>
            <w:tcW w:w="1555" w:type="dxa"/>
            <w:vAlign w:val="center"/>
          </w:tcPr>
          <w:p w14:paraId="16FB00BA" w14:textId="3F1B632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24"/>
            <w:r w:rsidRPr="00DE01B6">
              <w:rPr>
                <w:rFonts w:ascii="Times New Roman" w:hAnsi="Times New Roman" w:cs="Times New Roman"/>
                <w:szCs w:val="21"/>
              </w:rPr>
              <w:t>OH2</w:t>
            </w:r>
            <w:bookmarkEnd w:id="20"/>
          </w:p>
        </w:tc>
        <w:tc>
          <w:tcPr>
            <w:tcW w:w="850" w:type="dxa"/>
            <w:vAlign w:val="center"/>
          </w:tcPr>
          <w:p w14:paraId="012B4D63" w14:textId="561AE29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2</w:t>
            </w:r>
          </w:p>
        </w:tc>
        <w:tc>
          <w:tcPr>
            <w:tcW w:w="1559" w:type="dxa"/>
            <w:vAlign w:val="center"/>
          </w:tcPr>
          <w:p w14:paraId="3657A9E7" w14:textId="61C53DD2" w:rsidR="00512660" w:rsidRPr="00DE01B6" w:rsidRDefault="00B671B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80"/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Deletion of </w:t>
            </w:r>
            <w:bookmarkEnd w:id="21"/>
            <w:r w:rsidR="00B84549" w:rsidRP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CP47</w:t>
            </w:r>
            <w:r w:rsid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and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two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pies of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,</w:t>
            </w:r>
            <w:r w:rsid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="00B84549" w:rsidRP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nsertion of GM-CSF</w:t>
            </w:r>
          </w:p>
        </w:tc>
        <w:tc>
          <w:tcPr>
            <w:tcW w:w="1701" w:type="dxa"/>
            <w:vAlign w:val="center"/>
          </w:tcPr>
          <w:p w14:paraId="7F717E3E" w14:textId="7924605F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Clinical trials</w:t>
            </w:r>
            <w:r w:rsidR="005008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48789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32136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698459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35074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637698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866525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616443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386967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648006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);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in vivo</w:t>
            </w:r>
          </w:p>
        </w:tc>
        <w:tc>
          <w:tcPr>
            <w:tcW w:w="1985" w:type="dxa"/>
            <w:vAlign w:val="center"/>
          </w:tcPr>
          <w:p w14:paraId="4005051D" w14:textId="6B75625D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sophageal cancer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5008BF">
              <w:rPr>
                <w:rFonts w:ascii="Times New Roman" w:hAnsi="Times New Roman" w:cs="Times New Roman"/>
                <w:szCs w:val="21"/>
              </w:rPr>
              <w:t>g</w:t>
            </w:r>
            <w:r w:rsidR="0068784A" w:rsidRPr="00DE01B6">
              <w:rPr>
                <w:rFonts w:ascii="Times New Roman" w:hAnsi="Times New Roman" w:cs="Times New Roman"/>
                <w:szCs w:val="21"/>
              </w:rPr>
              <w:t>astric cancer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cholangiocarcinoma</w:t>
            </w:r>
            <w:r w:rsidR="00DE01B6" w:rsidRPr="00DE01B6">
              <w:rPr>
                <w:rFonts w:ascii="Times New Roman" w:hAnsi="Times New Roman" w:cs="Times New Roman"/>
                <w:szCs w:val="21"/>
              </w:rPr>
              <w:t xml:space="preserve">; </w:t>
            </w:r>
            <w:bookmarkStart w:id="22" w:name="OLE_LINK65"/>
            <w:r w:rsidR="005008BF">
              <w:rPr>
                <w:rFonts w:ascii="Times New Roman" w:hAnsi="Times New Roman" w:cs="Times New Roman"/>
                <w:szCs w:val="21"/>
              </w:rPr>
              <w:t>c</w:t>
            </w:r>
            <w:r w:rsidR="0068784A" w:rsidRPr="00DE01B6">
              <w:rPr>
                <w:rFonts w:ascii="Times New Roman" w:hAnsi="Times New Roman" w:cs="Times New Roman"/>
                <w:szCs w:val="21"/>
              </w:rPr>
              <w:t>olorectal cancer</w:t>
            </w:r>
            <w:bookmarkEnd w:id="22"/>
          </w:p>
        </w:tc>
        <w:tc>
          <w:tcPr>
            <w:tcW w:w="1843" w:type="dxa"/>
            <w:vAlign w:val="center"/>
          </w:tcPr>
          <w:p w14:paraId="1BA1F54A" w14:textId="63FF5A96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793D797F" w14:textId="44B5693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xNTM8L1JlY051bT48RGlzcGxheVRleHQ+KFpoYW5nIGV0IGFsLiwgMjAyMSk8L0Rpc3Bs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xNTM8L1JlY051bT48RGlzcGxheVRleHQ+KFpoYW5nIGV0IGFsLiwgMjAyMSk8L0Rpc3Bs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Zhang et al., 2021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55E1C042" w14:textId="466B07AE" w:rsidTr="0085787A">
        <w:trPr>
          <w:jc w:val="center"/>
        </w:trPr>
        <w:tc>
          <w:tcPr>
            <w:tcW w:w="1555" w:type="dxa"/>
            <w:vAlign w:val="center"/>
          </w:tcPr>
          <w:p w14:paraId="4F0F665B" w14:textId="4B952A7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25"/>
            <w:r w:rsidRPr="00DE01B6">
              <w:rPr>
                <w:rFonts w:ascii="Times New Roman" w:hAnsi="Times New Roman" w:cs="Times New Roman"/>
                <w:szCs w:val="21"/>
              </w:rPr>
              <w:t>HF10</w:t>
            </w:r>
            <w:bookmarkEnd w:id="23"/>
          </w:p>
        </w:tc>
        <w:tc>
          <w:tcPr>
            <w:tcW w:w="850" w:type="dxa"/>
            <w:vAlign w:val="center"/>
          </w:tcPr>
          <w:p w14:paraId="5EFCA9DA" w14:textId="083D946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3D41F0AC" w14:textId="68864A12" w:rsidR="000924BE" w:rsidRPr="000924BE" w:rsidRDefault="000924BE" w:rsidP="000924BE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</w:pP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eletion of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0924BE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UL43, UL49.5, </w:t>
            </w:r>
          </w:p>
          <w:p w14:paraId="1CD686B4" w14:textId="03F94F56" w:rsidR="00512660" w:rsidRPr="00DE01B6" w:rsidRDefault="000924BE" w:rsidP="000924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4BE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UL55, UL56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and </w:t>
            </w:r>
            <w:r w:rsidRPr="000924BE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LAT</w:t>
            </w:r>
          </w:p>
        </w:tc>
        <w:tc>
          <w:tcPr>
            <w:tcW w:w="1701" w:type="dxa"/>
            <w:vAlign w:val="center"/>
          </w:tcPr>
          <w:p w14:paraId="5F063F95" w14:textId="59939EB9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Clinical trials</w:t>
            </w:r>
            <w:r w:rsidR="00500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08B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153085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259425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2428036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252808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2272855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1017185</w:t>
            </w:r>
            <w:r w:rsidR="005008BF">
              <w:rPr>
                <w:rFonts w:ascii="Times New Roman" w:hAnsi="Times New Roman" w:cs="Times New Roman" w:hint="eastAsia"/>
                <w:szCs w:val="21"/>
              </w:rPr>
              <w:t>)</w:t>
            </w:r>
            <w:bookmarkStart w:id="24" w:name="OLE_LINK62"/>
            <w:r w:rsidR="005008BF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500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  <w:bookmarkEnd w:id="24"/>
          </w:p>
        </w:tc>
        <w:tc>
          <w:tcPr>
            <w:tcW w:w="1985" w:type="dxa"/>
            <w:vAlign w:val="center"/>
          </w:tcPr>
          <w:p w14:paraId="0DC216D1" w14:textId="7C18558D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1843" w:type="dxa"/>
            <w:vAlign w:val="center"/>
          </w:tcPr>
          <w:p w14:paraId="69F201AD" w14:textId="2EE4271C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13127282" w14:textId="1E738873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XN1eWE8L0F1dGhvcj48WWVhcj4yMDE0PC9ZZWFyPjxS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XN1eWE8L0F1dGhvcj48WWVhcj4yMDE0PC9ZZWFyPjxS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Kasuya et al., 2014;Yamamura et al., 2014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7C4DDD47" w14:textId="77777777" w:rsidTr="0085787A">
        <w:trPr>
          <w:jc w:val="center"/>
        </w:trPr>
        <w:tc>
          <w:tcPr>
            <w:tcW w:w="1555" w:type="dxa"/>
            <w:vAlign w:val="center"/>
          </w:tcPr>
          <w:p w14:paraId="2D4BC4D4" w14:textId="5ADF5FF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29"/>
            <w:proofErr w:type="spellStart"/>
            <w:r w:rsidRPr="00DE01B6">
              <w:rPr>
                <w:rFonts w:ascii="Times New Roman" w:hAnsi="Times New Roman" w:cs="Times New Roman"/>
                <w:szCs w:val="21"/>
              </w:rPr>
              <w:t>Cgal</w:t>
            </w:r>
            <w:bookmarkStart w:id="26" w:name="OLE_LINK1"/>
            <w:proofErr w:type="spellEnd"/>
            <w:r w:rsidRPr="00DE01B6">
              <w:rPr>
                <w:rFonts w:ascii="Times New Roman" w:hAnsi="Times New Roman" w:cs="Times New Roman"/>
                <w:szCs w:val="21"/>
              </w:rPr>
              <w:t>-Luc</w:t>
            </w:r>
            <w:bookmarkEnd w:id="25"/>
            <w:bookmarkEnd w:id="26"/>
          </w:p>
        </w:tc>
        <w:tc>
          <w:tcPr>
            <w:tcW w:w="850" w:type="dxa"/>
            <w:vAlign w:val="center"/>
          </w:tcPr>
          <w:p w14:paraId="756BF409" w14:textId="465C22EE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4ECABA6D" w14:textId="24F37663" w:rsidR="00512660" w:rsidRPr="00DE01B6" w:rsidRDefault="001C3B26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OLE_LINK98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t</w:t>
            </w:r>
            <w:r w:rsidRPr="001C3B2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e luciferase gene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bas</w:t>
            </w:r>
            <w:r w:rsidR="00D950D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ed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1C3B2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SV-1 17syn</w:t>
            </w:r>
            <w:r w:rsidRPr="001C3B2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perscript"/>
              </w:rPr>
              <w:t>+</w:t>
            </w:r>
            <w:bookmarkEnd w:id="27"/>
          </w:p>
        </w:tc>
        <w:tc>
          <w:tcPr>
            <w:tcW w:w="1701" w:type="dxa"/>
            <w:vAlign w:val="center"/>
          </w:tcPr>
          <w:p w14:paraId="1B79F178" w14:textId="0F594E1A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30314FC7" w14:textId="52EDA2B0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6ECE4E32" w14:textId="55D8E29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7B9ACA3F" w14:textId="65F6CC8A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duYW5pPC9BdXRob3I+PFllYXI+MjAxMTwvWWVhcj48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NTQyLTUzPC9w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duYW5pPC9BdXRob3I+PFllYXI+MjAxMTwvWWVhcj48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NTQyLTUzPC9w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Argnani et al., 2011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0179E088" w14:textId="77777777" w:rsidTr="0085787A">
        <w:trPr>
          <w:jc w:val="center"/>
        </w:trPr>
        <w:tc>
          <w:tcPr>
            <w:tcW w:w="1555" w:type="dxa"/>
            <w:vAlign w:val="center"/>
          </w:tcPr>
          <w:p w14:paraId="28956F79" w14:textId="23CF8A8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8" w:name="OLE_LINK2"/>
            <w:r w:rsidRPr="00DE01B6">
              <w:rPr>
                <w:rFonts w:ascii="Times New Roman" w:hAnsi="Times New Roman" w:cs="Times New Roman"/>
                <w:szCs w:val="21"/>
              </w:rPr>
              <w:t>H6-Luc</w:t>
            </w:r>
            <w:bookmarkEnd w:id="28"/>
          </w:p>
        </w:tc>
        <w:tc>
          <w:tcPr>
            <w:tcW w:w="850" w:type="dxa"/>
            <w:vAlign w:val="center"/>
          </w:tcPr>
          <w:p w14:paraId="7FD9AF11" w14:textId="23BC416D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07E2425D" w14:textId="59B97DAE" w:rsidR="00512660" w:rsidRPr="00DE01B6" w:rsidRDefault="001C3B26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t</w:t>
            </w:r>
            <w:r w:rsidRPr="001C3B2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e luciferase gene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bas</w:t>
            </w:r>
            <w:r w:rsidR="00D950D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ed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1C3B2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HSV-1 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FEM</w:t>
            </w:r>
          </w:p>
        </w:tc>
        <w:tc>
          <w:tcPr>
            <w:tcW w:w="1701" w:type="dxa"/>
            <w:vAlign w:val="center"/>
          </w:tcPr>
          <w:p w14:paraId="5F3C5D32" w14:textId="2CDDDFA8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29D023ED" w14:textId="094E6986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30FF0FFE" w14:textId="1CFF591F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4155565" w14:textId="18D5F000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duYW5pPC9BdXRob3I+PFllYXI+MjAxMTwvWWVhcj48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NTQyLTUzPC9w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duYW5pPC9BdXRob3I+PFllYXI+MjAxMTwvWWVhcj48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NTQyLTUzPC9w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Argnani et al., 2011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53DC44CE" w14:textId="77777777" w:rsidTr="0085787A">
        <w:trPr>
          <w:jc w:val="center"/>
        </w:trPr>
        <w:tc>
          <w:tcPr>
            <w:tcW w:w="1555" w:type="dxa"/>
            <w:vAlign w:val="center"/>
          </w:tcPr>
          <w:p w14:paraId="3E83BB8E" w14:textId="43D47381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30"/>
            <w:r w:rsidRPr="00DE01B6">
              <w:rPr>
                <w:rFonts w:ascii="Times New Roman" w:hAnsi="Times New Roman" w:cs="Times New Roman"/>
                <w:szCs w:val="21"/>
              </w:rPr>
              <w:t>LCSOV</w:t>
            </w:r>
            <w:bookmarkEnd w:id="29"/>
          </w:p>
        </w:tc>
        <w:tc>
          <w:tcPr>
            <w:tcW w:w="850" w:type="dxa"/>
            <w:vAlign w:val="center"/>
          </w:tcPr>
          <w:p w14:paraId="6456A40F" w14:textId="586F03F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5EBF191D" w14:textId="6894A279" w:rsidR="00512660" w:rsidRPr="00DE01B6" w:rsidRDefault="00724A0D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L</w:t>
            </w:r>
            <w:r w:rsidRPr="00724A0D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nking essential viral glycoprotein H gene with the liver-specific apolipoprotein E (</w:t>
            </w:r>
            <w:proofErr w:type="spellStart"/>
            <w:r w:rsidRPr="00724A0D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apoE</w:t>
            </w:r>
            <w:proofErr w:type="spellEnd"/>
            <w:r w:rsidRPr="00724A0D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)-AAT promoter</w:t>
            </w:r>
            <w:r w:rsidR="008516AD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, i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r w:rsidRPr="00724A0D">
              <w:rPr>
                <w:rFonts w:ascii="Times New Roman" w:hAnsi="Times New Roman" w:cs="Times New Roman"/>
                <w:szCs w:val="21"/>
              </w:rPr>
              <w:t xml:space="preserve"> complementary sequences </w:t>
            </w:r>
            <w:r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Pr="00724A0D">
              <w:rPr>
                <w:rFonts w:ascii="Times New Roman" w:hAnsi="Times New Roman" w:cs="Times New Roman"/>
                <w:szCs w:val="21"/>
              </w:rPr>
              <w:t>miR-122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A0D">
              <w:rPr>
                <w:rFonts w:ascii="Times New Roman" w:hAnsi="Times New Roman" w:cs="Times New Roman"/>
                <w:szCs w:val="21"/>
              </w:rPr>
              <w:t>miR-124a</w:t>
            </w:r>
            <w:r w:rsidR="00121EA9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24A0D">
              <w:rPr>
                <w:rFonts w:ascii="Times New Roman" w:hAnsi="Times New Roman" w:cs="Times New Roman"/>
                <w:szCs w:val="21"/>
              </w:rPr>
              <w:t>let-7</w:t>
            </w:r>
          </w:p>
        </w:tc>
        <w:tc>
          <w:tcPr>
            <w:tcW w:w="1701" w:type="dxa"/>
            <w:vAlign w:val="center"/>
          </w:tcPr>
          <w:p w14:paraId="2333E6C6" w14:textId="6D40D970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19290D41" w14:textId="3920CD8A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56EE297D" w14:textId="39B6B708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09BA8711" w14:textId="1BA1A11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TI8L1llYXI+PFJlY051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TI8L1llYXI+PFJlY051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Fu et al., 2012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01454448" w14:textId="77777777" w:rsidTr="0085787A">
        <w:trPr>
          <w:jc w:val="center"/>
        </w:trPr>
        <w:tc>
          <w:tcPr>
            <w:tcW w:w="1555" w:type="dxa"/>
            <w:vAlign w:val="center"/>
          </w:tcPr>
          <w:p w14:paraId="331F7DE8" w14:textId="05358E2A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32"/>
            <w:r w:rsidRPr="00DE01B6">
              <w:rPr>
                <w:rFonts w:ascii="Times New Roman" w:hAnsi="Times New Roman" w:cs="Times New Roman"/>
                <w:szCs w:val="21"/>
              </w:rPr>
              <w:t>Ld0-GFP</w:t>
            </w:r>
            <w:bookmarkEnd w:id="30"/>
          </w:p>
        </w:tc>
        <w:tc>
          <w:tcPr>
            <w:tcW w:w="850" w:type="dxa"/>
            <w:vAlign w:val="center"/>
          </w:tcPr>
          <w:p w14:paraId="4C4A34AE" w14:textId="24A3A54A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5A2DF4B0" w14:textId="3272BF50" w:rsidR="00512660" w:rsidRPr="00DE01B6" w:rsidRDefault="001966CD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OLE_LINK97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bookmarkEnd w:id="31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1966CD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GFP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bas</w:t>
            </w:r>
            <w:r w:rsidR="00D950D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ed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a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1966CD">
              <w:rPr>
                <w:rFonts w:ascii="Times New Roman" w:hAnsi="Times New Roman" w:cs="Times New Roman"/>
                <w:szCs w:val="21"/>
              </w:rPr>
              <w:t>ICP0-Null HSV-1</w:t>
            </w:r>
          </w:p>
        </w:tc>
        <w:tc>
          <w:tcPr>
            <w:tcW w:w="1701" w:type="dxa"/>
            <w:vAlign w:val="center"/>
          </w:tcPr>
          <w:p w14:paraId="12B1461D" w14:textId="56EE285D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2" w:name="OLE_LINK63"/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  <w:bookmarkEnd w:id="32"/>
          </w:p>
        </w:tc>
        <w:tc>
          <w:tcPr>
            <w:tcW w:w="1985" w:type="dxa"/>
            <w:vAlign w:val="center"/>
          </w:tcPr>
          <w:p w14:paraId="35DB8553" w14:textId="52962192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4196A33C" w14:textId="144BC68D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B0105B8" w14:textId="503A9233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W88L0F1dGhvcj48WWVhcj4yMDE5PC9ZZWFyPjxSZWNO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W88L0F1dGhvcj48WWVhcj4yMDE5PC9ZZWFyPjxSZWNO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4D783AA7" w14:textId="77777777" w:rsidTr="0085787A">
        <w:trPr>
          <w:jc w:val="center"/>
        </w:trPr>
        <w:tc>
          <w:tcPr>
            <w:tcW w:w="1555" w:type="dxa"/>
            <w:vAlign w:val="center"/>
          </w:tcPr>
          <w:p w14:paraId="3F14C30D" w14:textId="0CD12AC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OLE_LINK31"/>
            <w:r w:rsidRPr="00DE01B6">
              <w:rPr>
                <w:rFonts w:ascii="Times New Roman" w:hAnsi="Times New Roman" w:cs="Times New Roman"/>
                <w:szCs w:val="21"/>
              </w:rPr>
              <w:t>NV1023</w:t>
            </w:r>
            <w:bookmarkEnd w:id="33"/>
          </w:p>
        </w:tc>
        <w:tc>
          <w:tcPr>
            <w:tcW w:w="850" w:type="dxa"/>
            <w:vAlign w:val="center"/>
          </w:tcPr>
          <w:p w14:paraId="38640447" w14:textId="6D68D88D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1A8B987A" w14:textId="7496014C" w:rsidR="00512660" w:rsidRPr="00DE01B6" w:rsidRDefault="00880B65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87"/>
            <w:bookmarkStart w:id="35" w:name="OLE_LINK85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bookmarkEnd w:id="34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End w:id="35"/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a</w:t>
            </w:r>
            <w:r w:rsidRPr="00B84549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fragment of HSV-2 DNA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880B65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ntaining the genes US2-2 to US2-5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E01B6">
              <w:rPr>
                <w:rFonts w:ascii="Times New Roman" w:hAnsi="Times New Roman" w:cs="Times New Roman"/>
                <w:szCs w:val="21"/>
              </w:rPr>
              <w:t>bas</w:t>
            </w:r>
            <w:r w:rsidR="00D950D9">
              <w:rPr>
                <w:rFonts w:ascii="Times New Roman" w:hAnsi="Times New Roman" w:cs="Times New Roman"/>
                <w:szCs w:val="21"/>
              </w:rPr>
              <w:t>ed</w:t>
            </w:r>
            <w:r w:rsidRPr="00DE01B6">
              <w:rPr>
                <w:rFonts w:ascii="Times New Roman" w:hAnsi="Times New Roman" w:cs="Times New Roman"/>
                <w:szCs w:val="21"/>
              </w:rPr>
              <w:t xml:space="preserve"> on</w:t>
            </w:r>
            <w:r>
              <w:rPr>
                <w:rFonts w:ascii="Times New Roman" w:hAnsi="Times New Roman" w:cs="Times New Roman"/>
                <w:szCs w:val="21"/>
              </w:rPr>
              <w:t xml:space="preserve"> NV1020</w:t>
            </w:r>
          </w:p>
        </w:tc>
        <w:tc>
          <w:tcPr>
            <w:tcW w:w="1701" w:type="dxa"/>
            <w:vAlign w:val="center"/>
          </w:tcPr>
          <w:p w14:paraId="5CF4111E" w14:textId="44C2B77F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1A418F7B" w14:textId="124EA3B3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cholangiocarcinoma</w:t>
            </w:r>
          </w:p>
        </w:tc>
        <w:tc>
          <w:tcPr>
            <w:tcW w:w="1843" w:type="dxa"/>
            <w:vAlign w:val="center"/>
          </w:tcPr>
          <w:p w14:paraId="602A2485" w14:textId="3198D5E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BC7DD0E" w14:textId="5BB696E8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YXJuYWdpbjwvQXV0aG9yPjxZZWFyPjIwMDY8L1llYXI+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YXJuYWdpbjwvQXV0aG9yPjxZZWFyPjIwMDY8L1llYXI+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Jarnagin et al., 2006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74C65740" w14:textId="77777777" w:rsidTr="0085787A">
        <w:trPr>
          <w:jc w:val="center"/>
        </w:trPr>
        <w:tc>
          <w:tcPr>
            <w:tcW w:w="1555" w:type="dxa"/>
            <w:vAlign w:val="center"/>
          </w:tcPr>
          <w:p w14:paraId="1863429C" w14:textId="46664F9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33"/>
            <w:r w:rsidRPr="00DE01B6">
              <w:rPr>
                <w:rFonts w:ascii="Times New Roman" w:hAnsi="Times New Roman" w:cs="Times New Roman"/>
                <w:szCs w:val="21"/>
              </w:rPr>
              <w:t>VG161</w:t>
            </w:r>
            <w:bookmarkEnd w:id="36"/>
          </w:p>
        </w:tc>
        <w:tc>
          <w:tcPr>
            <w:tcW w:w="850" w:type="dxa"/>
            <w:vAlign w:val="center"/>
          </w:tcPr>
          <w:p w14:paraId="06D3BB41" w14:textId="5024A40C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32FF1EC8" w14:textId="0C99718D" w:rsidR="00512660" w:rsidRPr="00DE01B6" w:rsidRDefault="00D245F2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eletion of two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pies of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lastRenderedPageBreak/>
              <w:t>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,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Start w:id="37" w:name="OLE_LINK73"/>
            <w:bookmarkStart w:id="38" w:name="OLE_LINK76"/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i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bookmarkEnd w:id="37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End w:id="38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IL-12, IL-15, IL15RA and PL-L1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b</w:t>
            </w:r>
            <w:r w:rsidR="00911DFB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="00911DFB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(</w:t>
            </w:r>
            <w:r w:rsidR="00911DFB">
              <w:rPr>
                <w:rFonts w:ascii="Cambria" w:hAnsi="Cambria"/>
                <w:color w:val="212121"/>
                <w:shd w:val="clear" w:color="auto" w:fill="FFFCF0"/>
              </w:rPr>
              <w:t>TF-Fc peptide</w:t>
            </w:r>
            <w:r w:rsidR="00911DFB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)</w:t>
            </w:r>
          </w:p>
        </w:tc>
        <w:tc>
          <w:tcPr>
            <w:tcW w:w="1701" w:type="dxa"/>
            <w:vAlign w:val="center"/>
          </w:tcPr>
          <w:p w14:paraId="1AF28A71" w14:textId="523B6337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lastRenderedPageBreak/>
              <w:t>Clinical trials</w:t>
            </w:r>
            <w:r w:rsidR="00500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08B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23816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NCT05223816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758897</w:t>
            </w:r>
            <w:r w:rsidR="005008BF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 w:rsidR="005008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512660" w:rsidRPr="00DE01B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806464</w:t>
            </w:r>
            <w:r w:rsidR="005008BF">
              <w:rPr>
                <w:rFonts w:ascii="Times New Roman" w:hAnsi="Times New Roman" w:cs="Times New Roman" w:hint="eastAsia"/>
                <w:szCs w:val="21"/>
              </w:rPr>
              <w:t>)</w:t>
            </w:r>
            <w:bookmarkStart w:id="39" w:name="OLE_LINK64"/>
            <w:r w:rsidR="005008BF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500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vo</w:t>
            </w:r>
            <w:r w:rsidR="005008B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;</w:t>
            </w:r>
            <w:r w:rsidR="005008BF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8007E3"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  <w:bookmarkEnd w:id="39"/>
          </w:p>
        </w:tc>
        <w:tc>
          <w:tcPr>
            <w:tcW w:w="1985" w:type="dxa"/>
            <w:vAlign w:val="center"/>
          </w:tcPr>
          <w:p w14:paraId="65B5BF5B" w14:textId="1986417E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lastRenderedPageBreak/>
              <w:t>Colorectal cancer</w:t>
            </w:r>
          </w:p>
        </w:tc>
        <w:tc>
          <w:tcPr>
            <w:tcW w:w="1843" w:type="dxa"/>
            <w:vAlign w:val="center"/>
          </w:tcPr>
          <w:p w14:paraId="087AF807" w14:textId="51FA0B6C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7089E295" w14:textId="474A4E48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1bGplbmtvPC9BdXRob3I+PFllYXI+MjAyMDwvWWVh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1bGplbmtvPC9BdXRob3I+PFllYXI+MjAyMDwvWWVh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=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</w:t>
            </w:r>
            <w:bookmarkStart w:id="40" w:name="OLE_LINK67"/>
            <w:r w:rsidRPr="00DE01B6">
              <w:rPr>
                <w:rFonts w:ascii="Times New Roman" w:hAnsi="Times New Roman" w:cs="Times New Roman"/>
                <w:noProof/>
                <w:szCs w:val="21"/>
              </w:rPr>
              <w:t>Chouljenko</w:t>
            </w:r>
            <w:bookmarkEnd w:id="40"/>
            <w:r w:rsidRPr="00DE01B6">
              <w:rPr>
                <w:rFonts w:ascii="Times New Roman" w:hAnsi="Times New Roman" w:cs="Times New Roman"/>
                <w:noProof/>
                <w:szCs w:val="21"/>
              </w:rPr>
              <w:t xml:space="preserve"> et al., 2020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2A8F66FB" w14:textId="77777777" w:rsidTr="0085787A">
        <w:trPr>
          <w:jc w:val="center"/>
        </w:trPr>
        <w:tc>
          <w:tcPr>
            <w:tcW w:w="1555" w:type="dxa"/>
            <w:vAlign w:val="center"/>
          </w:tcPr>
          <w:p w14:paraId="31411623" w14:textId="082DADB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1" w:name="OLE_LINK37"/>
            <w:r w:rsidRPr="00DE01B6">
              <w:rPr>
                <w:rFonts w:ascii="Times New Roman" w:hAnsi="Times New Roman" w:cs="Times New Roman"/>
                <w:szCs w:val="21"/>
              </w:rPr>
              <w:t>HSV1716</w:t>
            </w:r>
            <w:bookmarkStart w:id="42" w:name="OLE_LINK79"/>
            <w:r w:rsidRPr="00DE01B6">
              <w:rPr>
                <w:rFonts w:ascii="Times New Roman" w:hAnsi="Times New Roman" w:cs="Times New Roman"/>
                <w:szCs w:val="21"/>
              </w:rPr>
              <w:t>Ing4</w:t>
            </w:r>
            <w:bookmarkEnd w:id="41"/>
            <w:bookmarkEnd w:id="42"/>
          </w:p>
        </w:tc>
        <w:tc>
          <w:tcPr>
            <w:tcW w:w="850" w:type="dxa"/>
            <w:vAlign w:val="center"/>
          </w:tcPr>
          <w:p w14:paraId="7983A170" w14:textId="057DDD42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28FAFCC8" w14:textId="6A396B35" w:rsidR="00512660" w:rsidRPr="00DE01B6" w:rsidRDefault="006D2972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eletion of two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pies of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i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E01B6">
              <w:rPr>
                <w:rFonts w:ascii="Times New Roman" w:hAnsi="Times New Roman" w:cs="Times New Roman"/>
                <w:szCs w:val="21"/>
              </w:rPr>
              <w:t>Ing4</w:t>
            </w:r>
          </w:p>
        </w:tc>
        <w:tc>
          <w:tcPr>
            <w:tcW w:w="1701" w:type="dxa"/>
            <w:vAlign w:val="center"/>
          </w:tcPr>
          <w:p w14:paraId="4DF3CDFA" w14:textId="75951D7D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1D31D6A0" w14:textId="1EA4C62D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43" w:type="dxa"/>
            <w:vAlign w:val="center"/>
          </w:tcPr>
          <w:p w14:paraId="1C0373B2" w14:textId="7DE1433A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4B7A36A6" w14:textId="6C187BAE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5uZXI8L0F1dGhvcj48WWVhcj4yMDEyPC9ZZWFyPjxS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5uZXI8L0F1dGhvcj48WWVhcj4yMDEyPC9ZZWFyPjxS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</w:fldData>
              </w:fldChar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E01B6">
              <w:rPr>
                <w:rFonts w:ascii="Times New Roman" w:hAnsi="Times New Roman" w:cs="Times New Roman"/>
                <w:szCs w:val="21"/>
              </w:rPr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Conner and Braidwood, 2012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47460" w:rsidRPr="00DE01B6" w14:paraId="12E99936" w14:textId="77777777" w:rsidTr="0085787A">
        <w:trPr>
          <w:jc w:val="center"/>
        </w:trPr>
        <w:tc>
          <w:tcPr>
            <w:tcW w:w="1555" w:type="dxa"/>
            <w:vAlign w:val="center"/>
          </w:tcPr>
          <w:p w14:paraId="1C4727AB" w14:textId="7284248D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38"/>
            <w:r w:rsidRPr="00DE01B6">
              <w:rPr>
                <w:rFonts w:ascii="Times New Roman" w:hAnsi="Times New Roman" w:cs="Times New Roman"/>
                <w:szCs w:val="21"/>
              </w:rPr>
              <w:t>HSV-HMGB1</w:t>
            </w:r>
            <w:bookmarkEnd w:id="43"/>
          </w:p>
        </w:tc>
        <w:tc>
          <w:tcPr>
            <w:tcW w:w="850" w:type="dxa"/>
            <w:vAlign w:val="center"/>
          </w:tcPr>
          <w:p w14:paraId="14FB582F" w14:textId="49E91997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color w:val="212121"/>
                <w:kern w:val="0"/>
                <w:szCs w:val="21"/>
                <w:shd w:val="clear" w:color="auto" w:fill="FFFCF0"/>
              </w:rPr>
              <w:t>HSV-1</w:t>
            </w:r>
          </w:p>
        </w:tc>
        <w:tc>
          <w:tcPr>
            <w:tcW w:w="1559" w:type="dxa"/>
            <w:vAlign w:val="center"/>
          </w:tcPr>
          <w:p w14:paraId="70C97CDF" w14:textId="23BFA337" w:rsidR="00512660" w:rsidRPr="00DE01B6" w:rsidRDefault="0085787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4" w:name="OLE_LINK77"/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Deletion of two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copies of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γ</w:t>
            </w:r>
            <w:r w:rsidRPr="00D245F2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  <w:vertAlign w:val="subscript"/>
              </w:rPr>
              <w:t>1</w:t>
            </w:r>
            <w:r w:rsidRPr="00DE01B6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34.5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,</w:t>
            </w:r>
            <w:bookmarkEnd w:id="44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bookmarkStart w:id="45" w:name="OLE_LINK78"/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insertion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CF0"/>
              </w:rPr>
              <w:t>of</w:t>
            </w:r>
            <w:bookmarkEnd w:id="45"/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 xml:space="preserve"> </w:t>
            </w:r>
            <w:r w:rsidRPr="0085787A">
              <w:rPr>
                <w:rFonts w:ascii="Times New Roman" w:hAnsi="Times New Roman" w:cs="Times New Roman"/>
                <w:color w:val="212121"/>
                <w:szCs w:val="21"/>
                <w:shd w:val="clear" w:color="auto" w:fill="FFFCF0"/>
              </w:rPr>
              <w:t>HMGB1</w:t>
            </w:r>
          </w:p>
        </w:tc>
        <w:tc>
          <w:tcPr>
            <w:tcW w:w="1701" w:type="dxa"/>
            <w:vAlign w:val="center"/>
          </w:tcPr>
          <w:p w14:paraId="2F536498" w14:textId="312E6607" w:rsidR="00512660" w:rsidRPr="00DE01B6" w:rsidRDefault="008007E3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eastAsia="楷体" w:hAnsi="Times New Roman" w:cs="Times New Roman"/>
                <w:kern w:val="0"/>
                <w:szCs w:val="21"/>
              </w:rPr>
              <w:t>In vitro</w:t>
            </w:r>
          </w:p>
        </w:tc>
        <w:tc>
          <w:tcPr>
            <w:tcW w:w="1985" w:type="dxa"/>
            <w:vAlign w:val="center"/>
          </w:tcPr>
          <w:p w14:paraId="2D46E7DF" w14:textId="46C60E56" w:rsidR="00512660" w:rsidRPr="00DE01B6" w:rsidRDefault="0068784A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43" w:type="dxa"/>
            <w:vAlign w:val="center"/>
          </w:tcPr>
          <w:p w14:paraId="143A28E3" w14:textId="4C3853E4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275" w:type="dxa"/>
            <w:vAlign w:val="center"/>
          </w:tcPr>
          <w:p w14:paraId="163F3BE6" w14:textId="55C5B53B" w:rsidR="00512660" w:rsidRPr="00DE01B6" w:rsidRDefault="00512660" w:rsidP="007D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1B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E01B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ayan&lt;/Author&gt;&lt;Year&gt;2022&lt;/Year&gt;&lt;RecNum&gt;56&lt;/RecNum&gt;&lt;DisplayText&gt;(Shayan et al., 2022)&lt;/DisplayText&gt;&lt;record&gt;&lt;rec-number&gt;56&lt;/rec-number&gt;&lt;foreign-keys&gt;&lt;key app="EN" db-id="d99fsw0wea99zaedftkvadxl9x0ar2e05sae" timestamp="1673081999"&gt;56&lt;/key&gt;&lt;/foreign-keys&gt;&lt;ref-type name="Journal Article"&gt;17&lt;/ref-type&gt;&lt;contributors&gt;&lt;authors&gt;&lt;author&gt;Shayan, S.&lt;/author&gt;&lt;author&gt;Arashkia, A.&lt;/author&gt;&lt;author&gt;Bahramali, G.&lt;/author&gt;&lt;author&gt;Abdoli, A.&lt;/author&gt;&lt;author&gt;Nosrati, M. S. S.&lt;/author&gt;&lt;author&gt;Azadmanesh, K.&lt;/author&gt;&lt;/authors&gt;&lt;/contributors&gt;&lt;auth-address&gt;Department of Molecular Virology, Pasteur Institute of Iran, Tehran, Iran.&amp;#xD;Department of Hepatitis and AIDS and Blood Borne Diseases, Pasteur Institute of Iran, Tehran, Iran.&amp;#xD;Department of Molecular Virology, Pasteur Institute of Iran, Tehran, Iran. azadmanesh@pasteur.ac.ir.&lt;/auth-address&gt;&lt;titles&gt;&lt;title&gt;Cell type-specific response of colon cancer tumor cell lines to oncolytic HSV-1 virotherapy in hypoxia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164&lt;/pages&gt;&lt;volume&gt;22&lt;/volume&gt;&lt;number&gt;1&lt;/number&gt;&lt;edition&gt;2022/04/29&lt;/edition&gt;&lt;keywords&gt;&lt;keyword&gt;Crc&lt;/keyword&gt;&lt;keyword&gt;Hmgb1&lt;/keyword&gt;&lt;keyword&gt;Hypoxia&lt;/keyword&gt;&lt;keyword&gt;Normoxia&lt;/keyword&gt;&lt;keyword&gt;Oncolytic herpes virus type1&lt;/keyword&gt;&lt;keyword&gt;oHSV-1&lt;/keyword&gt;&lt;/keywords&gt;&lt;dates&gt;&lt;year&gt;2022&lt;/year&gt;&lt;pub-dates&gt;&lt;date&gt;Apr 27&lt;/date&gt;&lt;/pub-dates&gt;&lt;/dates&gt;&lt;isbn&gt;1475-2867 (Print)&amp;#xD;1475-2867&lt;/isbn&gt;&lt;accession-num&gt;35477503&lt;/accession-num&gt;&lt;urls&gt;&lt;/urls&gt;&lt;custom2&gt;PMC9044800&lt;/custom2&gt;&lt;electronic-resource-num&gt;10.1186/s12935-022-02564-4&lt;/electronic-resource-num&gt;&lt;remote-database-provider&gt;NLM&lt;/remote-database-provider&gt;&lt;language&gt;eng&lt;/language&gt;&lt;/record&gt;&lt;/Cite&gt;&lt;/EndNote&gt;</w:instrTex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01B6">
              <w:rPr>
                <w:rFonts w:ascii="Times New Roman" w:hAnsi="Times New Roman" w:cs="Times New Roman"/>
                <w:noProof/>
                <w:szCs w:val="21"/>
              </w:rPr>
              <w:t>(Shayan et al., 2022)</w:t>
            </w:r>
            <w:r w:rsidRPr="00DE01B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1CC4C9B1" w14:textId="77777777" w:rsidR="005A12AB" w:rsidRPr="00512660" w:rsidRDefault="005A12AB">
      <w:pPr>
        <w:rPr>
          <w:rFonts w:ascii="Times New Roman" w:hAnsi="Times New Roman" w:cs="Times New Roman"/>
        </w:rPr>
      </w:pPr>
    </w:p>
    <w:p w14:paraId="23A9E8BB" w14:textId="77777777" w:rsidR="005A12AB" w:rsidRPr="00512660" w:rsidRDefault="005A12AB">
      <w:pPr>
        <w:rPr>
          <w:rFonts w:ascii="Times New Roman" w:hAnsi="Times New Roman" w:cs="Times New Roman"/>
        </w:rPr>
      </w:pPr>
    </w:p>
    <w:p w14:paraId="646C6496" w14:textId="77777777" w:rsidR="00B90B20" w:rsidRPr="00B90B20" w:rsidRDefault="005A12AB" w:rsidP="00B90B20">
      <w:pPr>
        <w:pStyle w:val="EndNoteBibliography"/>
        <w:ind w:left="720" w:hanging="720"/>
      </w:pPr>
      <w:r w:rsidRPr="00512660">
        <w:rPr>
          <w:rFonts w:ascii="Times New Roman" w:hAnsi="Times New Roman" w:cs="Times New Roman"/>
        </w:rPr>
        <w:fldChar w:fldCharType="begin"/>
      </w:r>
      <w:r w:rsidRPr="00512660">
        <w:rPr>
          <w:rFonts w:ascii="Times New Roman" w:hAnsi="Times New Roman" w:cs="Times New Roman"/>
        </w:rPr>
        <w:instrText xml:space="preserve"> ADDIN EN.REFLIST </w:instrText>
      </w:r>
      <w:r w:rsidRPr="00512660">
        <w:rPr>
          <w:rFonts w:ascii="Times New Roman" w:hAnsi="Times New Roman" w:cs="Times New Roman"/>
        </w:rPr>
        <w:fldChar w:fldCharType="separate"/>
      </w:r>
      <w:r w:rsidR="00B90B20" w:rsidRPr="00B90B20">
        <w:t xml:space="preserve">Argnani, R., Marconi, P., Volpi, I., Bolanos, E., Carro, E., Ried, C., et al. (2011). Characterization of herpes simplex virus 1 strains as platforms for the development of oncolytic viruses against liver cancer. </w:t>
      </w:r>
      <w:r w:rsidR="00B90B20" w:rsidRPr="00B90B20">
        <w:rPr>
          <w:i/>
        </w:rPr>
        <w:t>Liver Int</w:t>
      </w:r>
      <w:r w:rsidR="00B90B20" w:rsidRPr="00B90B20">
        <w:t xml:space="preserve"> 31</w:t>
      </w:r>
      <w:r w:rsidR="00B90B20" w:rsidRPr="00B90B20">
        <w:rPr>
          <w:b/>
        </w:rPr>
        <w:t>,</w:t>
      </w:r>
      <w:r w:rsidR="00B90B20" w:rsidRPr="00B90B20">
        <w:t xml:space="preserve"> 1542-1553. doi:10.1111/j.1478-3231.2011.02628.x</w:t>
      </w:r>
    </w:p>
    <w:p w14:paraId="624B40BD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Bennett, J.J., Delman, K.A., Burt, B.M., Mariotti, A., Malhotra, S., Zager, J., et al. (2002). Comparison of safety, delivery, and efficacy of two oncolytic herpes viruses (G207 and NV1020) for peritoneal cancer. </w:t>
      </w:r>
      <w:r w:rsidRPr="00B90B20">
        <w:rPr>
          <w:i/>
        </w:rPr>
        <w:t>Cancer Gene Ther</w:t>
      </w:r>
      <w:r w:rsidRPr="00B90B20">
        <w:t xml:space="preserve"> 9</w:t>
      </w:r>
      <w:r w:rsidRPr="00B90B20">
        <w:rPr>
          <w:b/>
        </w:rPr>
        <w:t>,</w:t>
      </w:r>
      <w:r w:rsidRPr="00B90B20">
        <w:t xml:space="preserve"> 935-945. doi:10.1038/sj.cgt.7700510</w:t>
      </w:r>
    </w:p>
    <w:p w14:paraId="065E090A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Chouljenko, D.V., Ding, J., Lee, I.F., Murad, Y.M., Bu, X., Liu, G., et al. (2020). Induction of Durable Antitumor Response by a Novel Oncolytic Herpesvirus Expressing Multiple Immunomodulatory Transgenes. </w:t>
      </w:r>
      <w:r w:rsidRPr="00B90B20">
        <w:rPr>
          <w:i/>
        </w:rPr>
        <w:t>Biomedicines</w:t>
      </w:r>
      <w:r w:rsidRPr="00B90B20">
        <w:t xml:space="preserve"> 8</w:t>
      </w:r>
      <w:r w:rsidRPr="00B90B20">
        <w:rPr>
          <w:b/>
        </w:rPr>
        <w:t>,</w:t>
      </w:r>
      <w:r w:rsidRPr="00B90B20">
        <w:t xml:space="preserve"> 484. doi:10.3390/biomedicines8110484</w:t>
      </w:r>
    </w:p>
    <w:p w14:paraId="2D9643BC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Conner, J., and Braidwood, L. (2012). Expression of inhibitor of growth 4 by HSV1716 improves oncolytic potency and enhances efficacy. </w:t>
      </w:r>
      <w:r w:rsidRPr="00B90B20">
        <w:rPr>
          <w:i/>
        </w:rPr>
        <w:t>Cancer Gene Ther</w:t>
      </w:r>
      <w:r w:rsidRPr="00B90B20">
        <w:t xml:space="preserve"> 19</w:t>
      </w:r>
      <w:r w:rsidRPr="00B90B20">
        <w:rPr>
          <w:b/>
        </w:rPr>
        <w:t>,</w:t>
      </w:r>
      <w:r w:rsidRPr="00B90B20">
        <w:t xml:space="preserve"> 499-507. doi:10.1038/cgt.2012.24</w:t>
      </w:r>
    </w:p>
    <w:p w14:paraId="7C53501F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Eisenberg, D.P., Carpenter, S.G., Adusumilli, P.S., Chan, M.K., Hendershott, K.J., Yu, Z., et al. (2010). Hyperthermia potentiates oncolytic herpes viral killing of pancreatic cancer through a heat shock protein pathway. </w:t>
      </w:r>
      <w:r w:rsidRPr="00B90B20">
        <w:rPr>
          <w:i/>
        </w:rPr>
        <w:t>Surgery</w:t>
      </w:r>
      <w:r w:rsidRPr="00B90B20">
        <w:t xml:space="preserve"> 148</w:t>
      </w:r>
      <w:r w:rsidRPr="00B90B20">
        <w:rPr>
          <w:b/>
        </w:rPr>
        <w:t>,</w:t>
      </w:r>
      <w:r w:rsidRPr="00B90B20">
        <w:t xml:space="preserve"> 325-334. doi:10.1016/j.surg.2010.05.005</w:t>
      </w:r>
    </w:p>
    <w:p w14:paraId="18318757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Fong, Y., Kim, T., Bhargava, A., Schwartz, L., Brown, K., Brody, L., et al. (2009). A herpes oncolytic virus can be delivered via the vasculature to produce biologic changes in human colorectal cancer. </w:t>
      </w:r>
      <w:r w:rsidRPr="00B90B20">
        <w:rPr>
          <w:i/>
        </w:rPr>
        <w:t>Mol Ther</w:t>
      </w:r>
      <w:r w:rsidRPr="00B90B20">
        <w:t xml:space="preserve"> 17</w:t>
      </w:r>
      <w:r w:rsidRPr="00B90B20">
        <w:rPr>
          <w:b/>
        </w:rPr>
        <w:t>,</w:t>
      </w:r>
      <w:r w:rsidRPr="00B90B20">
        <w:t xml:space="preserve"> 389-394. doi:10.1038/mt.2008.240</w:t>
      </w:r>
    </w:p>
    <w:p w14:paraId="45665BD7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Fu, X., Rivera, A., Tao, L., De Geest, B., and Zhang, X. (2012). </w:t>
      </w:r>
      <w:bookmarkStart w:id="46" w:name="OLE_LINK109"/>
      <w:r w:rsidRPr="00B90B20">
        <w:t>Construction of an oncolytic herpes simplex virus that precisely targets hepatocellular carcinoma cells</w:t>
      </w:r>
      <w:bookmarkEnd w:id="46"/>
      <w:r w:rsidRPr="00B90B20">
        <w:t xml:space="preserve">. </w:t>
      </w:r>
      <w:r w:rsidRPr="00B90B20">
        <w:rPr>
          <w:i/>
        </w:rPr>
        <w:t>Mol Ther</w:t>
      </w:r>
      <w:r w:rsidRPr="00B90B20">
        <w:t xml:space="preserve"> 20</w:t>
      </w:r>
      <w:r w:rsidRPr="00B90B20">
        <w:rPr>
          <w:b/>
        </w:rPr>
        <w:t>,</w:t>
      </w:r>
      <w:r w:rsidRPr="00B90B20">
        <w:t xml:space="preserve"> 339-346. doi:10.1038/mt.2011.265</w:t>
      </w:r>
    </w:p>
    <w:p w14:paraId="3421732D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Jarnagin, W.R., Zager, J.S., Hezel, M., Stanziale, S.F., Adusumilli, P.S., Gonen, M., et al. (2006). Treatment of cholangiocarcinoma with oncolytic herpes simplex virus combined with external beam radiation therapy. </w:t>
      </w:r>
      <w:r w:rsidRPr="00B90B20">
        <w:rPr>
          <w:i/>
        </w:rPr>
        <w:t>Cancer Gene Ther</w:t>
      </w:r>
      <w:r w:rsidRPr="00B90B20">
        <w:t xml:space="preserve"> 13</w:t>
      </w:r>
      <w:r w:rsidRPr="00B90B20">
        <w:rPr>
          <w:b/>
        </w:rPr>
        <w:t>,</w:t>
      </w:r>
      <w:r w:rsidRPr="00B90B20">
        <w:t xml:space="preserve"> 326-334. doi:10.1038/sj.cgt.7700890</w:t>
      </w:r>
    </w:p>
    <w:p w14:paraId="169A386C" w14:textId="77777777" w:rsidR="00B90B20" w:rsidRPr="00B90B20" w:rsidRDefault="00B90B20" w:rsidP="00B90B20">
      <w:pPr>
        <w:pStyle w:val="EndNoteBibliography"/>
        <w:ind w:left="720" w:hanging="720"/>
      </w:pPr>
      <w:r w:rsidRPr="00B90B20">
        <w:t>Kasuya, H., Kodera, Y., Nakao, A., Yamamura, K., Gewen, T., Zhiwen, W., et al. (2014). Phase I Dose-</w:t>
      </w:r>
      <w:r w:rsidRPr="00B90B20">
        <w:lastRenderedPageBreak/>
        <w:t xml:space="preserve">escalation Clinical Trial of HF10 Oncolytic Herpes Virus in 17 Japanese Patients with Advanced Cancer. </w:t>
      </w:r>
      <w:r w:rsidRPr="00B90B20">
        <w:rPr>
          <w:i/>
        </w:rPr>
        <w:t>Hepatogastroenterology</w:t>
      </w:r>
      <w:r w:rsidRPr="00B90B20">
        <w:t xml:space="preserve"> 61</w:t>
      </w:r>
      <w:r w:rsidRPr="00B90B20">
        <w:rPr>
          <w:b/>
        </w:rPr>
        <w:t>,</w:t>
      </w:r>
      <w:r w:rsidRPr="00B90B20">
        <w:t xml:space="preserve"> 599-605. </w:t>
      </w:r>
    </w:p>
    <w:p w14:paraId="4CAD2574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Kemeny, N., Brown, K., Covey, A., Kim, T., Bhargava, A., Brody, L., et al. (2006). Phase I, open-label, dose-escalating study of a genetically engineered herpes simplex virus, NV1020, in subjects with metastatic colorectal carcinoma to the liver. </w:t>
      </w:r>
      <w:r w:rsidRPr="00B90B20">
        <w:rPr>
          <w:i/>
        </w:rPr>
        <w:t>Hum Gene Ther</w:t>
      </w:r>
      <w:r w:rsidRPr="00B90B20">
        <w:t xml:space="preserve"> 17</w:t>
      </w:r>
      <w:r w:rsidRPr="00B90B20">
        <w:rPr>
          <w:b/>
        </w:rPr>
        <w:t>,</w:t>
      </w:r>
      <w:r w:rsidRPr="00B90B20">
        <w:t xml:space="preserve"> 1214-1224. doi:10.1089/hum.2006.17.1214</w:t>
      </w:r>
    </w:p>
    <w:p w14:paraId="5550A844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Luo, Y., Lin, C., Ren, W., Ju, F., Xu, Z., Liu, H., et al. (2019). Intravenous Injections of a Rationally Selected Oncolytic Herpes Virus as a Potent Virotherapy for Hepatocellular Carcinoma. </w:t>
      </w:r>
      <w:r w:rsidRPr="00B90B20">
        <w:rPr>
          <w:i/>
        </w:rPr>
        <w:t>Mol Ther Oncolytics</w:t>
      </w:r>
      <w:r w:rsidRPr="00B90B20">
        <w:t xml:space="preserve"> 15</w:t>
      </w:r>
      <w:r w:rsidRPr="00B90B20">
        <w:rPr>
          <w:b/>
        </w:rPr>
        <w:t>,</w:t>
      </w:r>
      <w:r w:rsidRPr="00B90B20">
        <w:t xml:space="preserve"> 153-165. doi:10.1016/j.omto.2019.09.004</w:t>
      </w:r>
    </w:p>
    <w:p w14:paraId="0DEFEEAD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Shayan, S., Arashkia, A., Bahramali, G., Abdoli, A., Nosrati, M.S.S., and Azadmanesh, K. (2022). Cell type-specific response of colon cancer tumor cell lines to oncolytic HSV-1 virotherapy in hypoxia. </w:t>
      </w:r>
      <w:r w:rsidRPr="00B90B20">
        <w:rPr>
          <w:i/>
        </w:rPr>
        <w:t>Cancer Cell Int</w:t>
      </w:r>
      <w:r w:rsidRPr="00B90B20">
        <w:t xml:space="preserve"> 22</w:t>
      </w:r>
      <w:r w:rsidRPr="00B90B20">
        <w:rPr>
          <w:b/>
        </w:rPr>
        <w:t>,</w:t>
      </w:r>
      <w:r w:rsidRPr="00B90B20">
        <w:t xml:space="preserve"> 164. doi:10.1186/s12935-022-02564-4</w:t>
      </w:r>
    </w:p>
    <w:p w14:paraId="57437A62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Stanziale, S.F., Petrowsky, H., Joe, J.K., Roberts, G.D., Zager, J.S., Gusani, N.J., et al. (2002). Ionizing radiation potentiates the antitumor efficacy of oncolytic herpes simplex virus G207 by upregulating ribonucleotide reductase. </w:t>
      </w:r>
      <w:r w:rsidRPr="00B90B20">
        <w:rPr>
          <w:i/>
        </w:rPr>
        <w:t>Surgery</w:t>
      </w:r>
      <w:r w:rsidRPr="00B90B20">
        <w:t xml:space="preserve"> 132</w:t>
      </w:r>
      <w:r w:rsidRPr="00B90B20">
        <w:rPr>
          <w:b/>
        </w:rPr>
        <w:t>,</w:t>
      </w:r>
      <w:r w:rsidRPr="00B90B20">
        <w:t xml:space="preserve"> 353-359. doi:10.1067/msy.2002.125715</w:t>
      </w:r>
    </w:p>
    <w:p w14:paraId="03B46D31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Sugawara, K., Iwai, M., Yajima, S., Tanaka, M., Yanagihara, K., Seto, Y., et al. (2020). Efficacy of a Third-Generation Oncolytic Herpes Virus G47Δ in Advanced Stage Models of Human Gastric Cancer. </w:t>
      </w:r>
      <w:r w:rsidRPr="00B90B20">
        <w:rPr>
          <w:i/>
        </w:rPr>
        <w:t>Mol Ther Oncolytics</w:t>
      </w:r>
      <w:r w:rsidRPr="00B90B20">
        <w:t xml:space="preserve"> 17</w:t>
      </w:r>
      <w:r w:rsidRPr="00B90B20">
        <w:rPr>
          <w:b/>
        </w:rPr>
        <w:t>,</w:t>
      </w:r>
      <w:r w:rsidRPr="00B90B20">
        <w:t xml:space="preserve"> 205-215. doi:10.1016/j.omto.2020.03.022</w:t>
      </w:r>
    </w:p>
    <w:p w14:paraId="0AF6648A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Yajima, S., Sugawara, K., Iwai, M., Tanaka, M., Seto, Y., and Todo, T. (2021). Efficacy and safety of a third-generation oncolytic herpes virus G47Δ in models of human esophageal carcinoma. </w:t>
      </w:r>
      <w:r w:rsidRPr="00B90B20">
        <w:rPr>
          <w:i/>
        </w:rPr>
        <w:t>Mol Ther Oncolytics</w:t>
      </w:r>
      <w:r w:rsidRPr="00B90B20">
        <w:t xml:space="preserve"> 23</w:t>
      </w:r>
      <w:r w:rsidRPr="00B90B20">
        <w:rPr>
          <w:b/>
        </w:rPr>
        <w:t>,</w:t>
      </w:r>
      <w:r w:rsidRPr="00B90B20">
        <w:t xml:space="preserve"> 402-411. doi:10.1016/j.omto.2021.10.012</w:t>
      </w:r>
    </w:p>
    <w:p w14:paraId="0187F7ED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Yamamura, K., Kasuya, H., Sahin, T.T., Tan, G., Hotta, Y., Tsurumaru, N., et al. (2014). Combination treatment of human pancreatic cancer xenograft models with the epidermal growth factor receptor tyrosine kinase inhibitor erlotinib and oncolytic herpes simplex virus HF10. </w:t>
      </w:r>
      <w:r w:rsidRPr="00B90B20">
        <w:rPr>
          <w:i/>
        </w:rPr>
        <w:t>Ann Surg Oncol</w:t>
      </w:r>
      <w:r w:rsidRPr="00B90B20">
        <w:t xml:space="preserve"> 21</w:t>
      </w:r>
      <w:r w:rsidRPr="00B90B20">
        <w:rPr>
          <w:b/>
        </w:rPr>
        <w:t>,</w:t>
      </w:r>
      <w:r w:rsidRPr="00B90B20">
        <w:t xml:space="preserve"> 691-698. doi:10.1245/s10434-013-3329-3</w:t>
      </w:r>
    </w:p>
    <w:p w14:paraId="4BE2BD84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Yoon, S.S., Carroll, N.M., Chiocca, E.A., and Tanabe, K.K. (1998). Cancer gene therapy using a replication-competent herpes simplex virus type 1 vector. </w:t>
      </w:r>
      <w:r w:rsidRPr="00B90B20">
        <w:rPr>
          <w:i/>
        </w:rPr>
        <w:t>Ann Surg</w:t>
      </w:r>
      <w:r w:rsidRPr="00B90B20">
        <w:t xml:space="preserve"> 228</w:t>
      </w:r>
      <w:r w:rsidRPr="00B90B20">
        <w:rPr>
          <w:b/>
        </w:rPr>
        <w:t>,</w:t>
      </w:r>
      <w:r w:rsidRPr="00B90B20">
        <w:t xml:space="preserve"> 366-374. doi:10.1097/00000658-199809000-00009</w:t>
      </w:r>
    </w:p>
    <w:p w14:paraId="498708EB" w14:textId="77777777" w:rsidR="00B90B20" w:rsidRPr="00B90B20" w:rsidRDefault="00B90B20" w:rsidP="00B90B20">
      <w:pPr>
        <w:pStyle w:val="EndNoteBibliography"/>
        <w:ind w:left="720" w:hanging="720"/>
      </w:pPr>
      <w:r w:rsidRPr="00B90B20">
        <w:t xml:space="preserve">Zhang, B., Huang, J., Tang, J., Hu, S., Luo, S., Luo, Z., et al. (2021). Intratumoral OH2, an oncolytic herpes simplex virus 2, in patients with advanced solid tumors: a multicenter, phase I/II clinical trial. </w:t>
      </w:r>
      <w:r w:rsidRPr="00B90B20">
        <w:rPr>
          <w:i/>
        </w:rPr>
        <w:t>J Immunother Cancer</w:t>
      </w:r>
      <w:r w:rsidRPr="00B90B20">
        <w:t xml:space="preserve"> 9. doi:10.1136/jitc-2020-002224</w:t>
      </w:r>
    </w:p>
    <w:p w14:paraId="19B2D007" w14:textId="4C75428D" w:rsidR="00B65DE6" w:rsidRPr="00512660" w:rsidRDefault="005A12AB">
      <w:pPr>
        <w:rPr>
          <w:rFonts w:ascii="Times New Roman" w:hAnsi="Times New Roman" w:cs="Times New Roman"/>
        </w:rPr>
      </w:pPr>
      <w:r w:rsidRPr="00512660">
        <w:rPr>
          <w:rFonts w:ascii="Times New Roman" w:hAnsi="Times New Roman" w:cs="Times New Roman"/>
        </w:rPr>
        <w:fldChar w:fldCharType="end"/>
      </w:r>
    </w:p>
    <w:sectPr w:rsidR="00B65DE6" w:rsidRPr="00512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AD91A" w14:textId="77777777" w:rsidR="00671AE1" w:rsidRDefault="00671AE1" w:rsidP="007D08AD">
      <w:r>
        <w:separator/>
      </w:r>
    </w:p>
  </w:endnote>
  <w:endnote w:type="continuationSeparator" w:id="0">
    <w:p w14:paraId="01801878" w14:textId="77777777" w:rsidR="00671AE1" w:rsidRDefault="00671AE1" w:rsidP="007D0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E2C5B" w14:textId="77777777" w:rsidR="00671AE1" w:rsidRDefault="00671AE1" w:rsidP="007D08AD">
      <w:r>
        <w:separator/>
      </w:r>
    </w:p>
  </w:footnote>
  <w:footnote w:type="continuationSeparator" w:id="0">
    <w:p w14:paraId="50514094" w14:textId="77777777" w:rsidR="00671AE1" w:rsidRDefault="00671AE1" w:rsidP="007D0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MjY3NDU0MDEzNDRS0lEKTi0uzszPAykwrQUAc1GD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 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fsw0wea99zaedftkvadxl9x0ar2e05sae&quot;&gt;HSV&lt;record-ids&gt;&lt;item&gt;15&lt;/item&gt;&lt;item&gt;23&lt;/item&gt;&lt;item&gt;28&lt;/item&gt;&lt;item&gt;36&lt;/item&gt;&lt;item&gt;37&lt;/item&gt;&lt;item&gt;38&lt;/item&gt;&lt;item&gt;41&lt;/item&gt;&lt;item&gt;47&lt;/item&gt;&lt;item&gt;48&lt;/item&gt;&lt;item&gt;49&lt;/item&gt;&lt;item&gt;50&lt;/item&gt;&lt;item&gt;56&lt;/item&gt;&lt;item&gt;63&lt;/item&gt;&lt;item&gt;66&lt;/item&gt;&lt;item&gt;68&lt;/item&gt;&lt;item&gt;91&lt;/item&gt;&lt;item&gt;92&lt;/item&gt;&lt;item&gt;153&lt;/item&gt;&lt;/record-ids&gt;&lt;/item&gt;&lt;/Libraries&gt;"/>
  </w:docVars>
  <w:rsids>
    <w:rsidRoot w:val="00E25E4F"/>
    <w:rsid w:val="00055216"/>
    <w:rsid w:val="000924BE"/>
    <w:rsid w:val="000D0837"/>
    <w:rsid w:val="0012034E"/>
    <w:rsid w:val="00121EA9"/>
    <w:rsid w:val="00142A0A"/>
    <w:rsid w:val="00147460"/>
    <w:rsid w:val="00170DA3"/>
    <w:rsid w:val="00190BAB"/>
    <w:rsid w:val="001966CD"/>
    <w:rsid w:val="001A76C6"/>
    <w:rsid w:val="001C3B26"/>
    <w:rsid w:val="001C5C50"/>
    <w:rsid w:val="002660BB"/>
    <w:rsid w:val="0028077F"/>
    <w:rsid w:val="002F507C"/>
    <w:rsid w:val="002F68CB"/>
    <w:rsid w:val="00364ED9"/>
    <w:rsid w:val="003E1EBD"/>
    <w:rsid w:val="004219B0"/>
    <w:rsid w:val="0043102E"/>
    <w:rsid w:val="00447A2C"/>
    <w:rsid w:val="004F7EC3"/>
    <w:rsid w:val="005008BF"/>
    <w:rsid w:val="00512660"/>
    <w:rsid w:val="005522BA"/>
    <w:rsid w:val="0056612A"/>
    <w:rsid w:val="005A12AB"/>
    <w:rsid w:val="00671AE1"/>
    <w:rsid w:val="0068784A"/>
    <w:rsid w:val="006D2972"/>
    <w:rsid w:val="006F6B8E"/>
    <w:rsid w:val="00724A0D"/>
    <w:rsid w:val="00724DEA"/>
    <w:rsid w:val="00770D02"/>
    <w:rsid w:val="00786B2A"/>
    <w:rsid w:val="007B6E3E"/>
    <w:rsid w:val="007D08AD"/>
    <w:rsid w:val="008007E3"/>
    <w:rsid w:val="008516AD"/>
    <w:rsid w:val="0085787A"/>
    <w:rsid w:val="00880B65"/>
    <w:rsid w:val="008E1325"/>
    <w:rsid w:val="008E7EA8"/>
    <w:rsid w:val="00911C53"/>
    <w:rsid w:val="00911DFB"/>
    <w:rsid w:val="009409F4"/>
    <w:rsid w:val="00A259F4"/>
    <w:rsid w:val="00B3122D"/>
    <w:rsid w:val="00B65DE6"/>
    <w:rsid w:val="00B671B0"/>
    <w:rsid w:val="00B7799B"/>
    <w:rsid w:val="00B84549"/>
    <w:rsid w:val="00B90B20"/>
    <w:rsid w:val="00BD0459"/>
    <w:rsid w:val="00BF17EB"/>
    <w:rsid w:val="00BF3DF4"/>
    <w:rsid w:val="00C20BD3"/>
    <w:rsid w:val="00C362FA"/>
    <w:rsid w:val="00C43D65"/>
    <w:rsid w:val="00CA6B35"/>
    <w:rsid w:val="00CE430F"/>
    <w:rsid w:val="00D139D1"/>
    <w:rsid w:val="00D245F2"/>
    <w:rsid w:val="00D45866"/>
    <w:rsid w:val="00D6769A"/>
    <w:rsid w:val="00D950D9"/>
    <w:rsid w:val="00DE01B6"/>
    <w:rsid w:val="00E00CB5"/>
    <w:rsid w:val="00E1624F"/>
    <w:rsid w:val="00E25E4F"/>
    <w:rsid w:val="00E4269A"/>
    <w:rsid w:val="00E54536"/>
    <w:rsid w:val="00ED3155"/>
    <w:rsid w:val="00F24D20"/>
    <w:rsid w:val="00F81849"/>
    <w:rsid w:val="00FB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F9D9E"/>
  <w15:chartTrackingRefBased/>
  <w15:docId w15:val="{7B9FB8C6-E021-4277-AAE1-62240198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77F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8AD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8AD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7D0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A12A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12A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12A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12A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4</TotalTime>
  <Pages>4</Pages>
  <Words>1820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5</cp:revision>
  <dcterms:created xsi:type="dcterms:W3CDTF">2023-02-08T09:55:00Z</dcterms:created>
  <dcterms:modified xsi:type="dcterms:W3CDTF">2023-02-14T11:13:00Z</dcterms:modified>
</cp:coreProperties>
</file>